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16ED7" w14:textId="2A81F5F6" w:rsidR="00F612BF" w:rsidRPr="00CC1AA2" w:rsidRDefault="00F612BF" w:rsidP="00F612BF">
      <w:pPr>
        <w:spacing w:after="0"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F50EB8">
        <w:rPr>
          <w:rFonts w:cstheme="minorHAnsi"/>
          <w:b/>
          <w:bCs/>
          <w:lang w:val="en-US"/>
        </w:rPr>
        <w:t>2</w:t>
      </w:r>
      <w:r>
        <w:rPr>
          <w:rFonts w:cstheme="minorHAnsi"/>
          <w:b/>
          <w:bCs/>
          <w:lang w:val="en-US"/>
        </w:rPr>
        <w:t xml:space="preserve"> </w:t>
      </w:r>
      <w:r w:rsidRPr="00CC1AA2">
        <w:rPr>
          <w:rFonts w:cstheme="minorHAnsi"/>
          <w:b/>
          <w:bCs/>
          <w:lang w:val="en-US"/>
        </w:rPr>
        <w:t xml:space="preserve">Table. Estimated coagulation factor </w:t>
      </w:r>
      <w:r w:rsidR="0063071B">
        <w:rPr>
          <w:rFonts w:cstheme="minorHAnsi"/>
          <w:b/>
          <w:bCs/>
          <w:lang w:val="en-US"/>
        </w:rPr>
        <w:t xml:space="preserve">and protein </w:t>
      </w:r>
      <w:r w:rsidRPr="00CC1AA2">
        <w:rPr>
          <w:rFonts w:cstheme="minorHAnsi"/>
          <w:b/>
          <w:bCs/>
          <w:lang w:val="en-US"/>
        </w:rPr>
        <w:t>content per standard dose of cryoprecipitate and HFC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3686"/>
        <w:gridCol w:w="1769"/>
        <w:gridCol w:w="2625"/>
        <w:gridCol w:w="1701"/>
        <w:gridCol w:w="2552"/>
        <w:gridCol w:w="992"/>
      </w:tblGrid>
      <w:tr w:rsidR="00F612BF" w:rsidRPr="00CC1AA2" w14:paraId="4AF239F7" w14:textId="77777777" w:rsidTr="0009704F">
        <w:trPr>
          <w:trHeight w:val="576"/>
        </w:trPr>
        <w:tc>
          <w:tcPr>
            <w:tcW w:w="36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106A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Assay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71FA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Cryoprecipitate (n=6)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13187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HFC (n=6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E5DA3D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lang w:val="en-US"/>
              </w:rPr>
              <w:t>P</w:t>
            </w:r>
          </w:p>
        </w:tc>
      </w:tr>
      <w:tr w:rsidR="00F612BF" w:rsidRPr="00CC1AA2" w14:paraId="3BC2F42E" w14:textId="77777777" w:rsidTr="0009704F">
        <w:trPr>
          <w:trHeight w:val="600"/>
        </w:trPr>
        <w:tc>
          <w:tcPr>
            <w:tcW w:w="368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9A69079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4056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Mean ± SD</w:t>
            </w:r>
          </w:p>
        </w:tc>
        <w:tc>
          <w:tcPr>
            <w:tcW w:w="2625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D691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Median (Range)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62C6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Mean ± SD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3278F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Median (Range) </w:t>
            </w:r>
          </w:p>
        </w:tc>
        <w:tc>
          <w:tcPr>
            <w:tcW w:w="99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6418CCA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F612BF" w:rsidRPr="00CC1AA2" w14:paraId="1A33E150" w14:textId="77777777" w:rsidTr="0009704F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11E5789" w14:textId="739C8966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Procoagulant </w:t>
            </w:r>
            <w:r w:rsidR="0063071B">
              <w:rPr>
                <w:rFonts w:eastAsia="Times New Roman" w:cstheme="minorHAnsi"/>
                <w:b/>
                <w:bCs/>
                <w:color w:val="000000"/>
                <w:lang w:val="en-US"/>
              </w:rPr>
              <w:t>activation markers/</w:t>
            </w: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components/activity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410FFE8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62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3638A7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A28428C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58DD393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2CFA524B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F612BF" w:rsidRPr="00CC1AA2" w14:paraId="516348C3" w14:textId="77777777" w:rsidTr="0009704F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7A46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ibrinogen (Clauss) [g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C2D1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.14 ± 0.32</w:t>
            </w:r>
          </w:p>
        </w:tc>
        <w:tc>
          <w:tcPr>
            <w:tcW w:w="2625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10C1A3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2.12 (1.54‒2.63)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71C4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.95 ± 0.07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D6473E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3.92 (3.87‒4.07)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77E399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1FCAD7BB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350F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ibrinogen antigen [g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6096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.98 ± 0.3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090FB1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1.98 (1.37‒2.60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D1CB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.32 ± 0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9C2013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4.33 (4.21‒4.4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7761C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05613B29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E651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VWF antigen [IU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92E9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948.69 ± 93.0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B2B42F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958.00 (773.98‒1106.50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4A1C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4.00 ± 1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A3089D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34.00 (31.00‒36.5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E2D00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2FE88C61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456B" w14:textId="1C197FA1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FVIII </w:t>
            </w:r>
            <w:r w:rsidR="001477AA">
              <w:rPr>
                <w:rFonts w:cstheme="minorHAnsi"/>
                <w:color w:val="000000"/>
                <w:lang w:val="en-US"/>
              </w:rPr>
              <w:t xml:space="preserve">C </w:t>
            </w:r>
            <w:r w:rsidRPr="00CC1AA2">
              <w:rPr>
                <w:rFonts w:cstheme="minorHAnsi"/>
                <w:color w:val="000000"/>
                <w:lang w:val="en-US"/>
              </w:rPr>
              <w:t>[IU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1C8C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900.53 ± 270.6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16F84E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800.28 (543.74‒1357.59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B32E" w14:textId="5585BADC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0.00 ± n/a</w:t>
            </w:r>
            <w:r w:rsidR="0063071B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26ECAA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0.00 (n/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20076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3FB6385B" w14:textId="77777777" w:rsidTr="000970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3318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VIII OS [IU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C8A1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946.99 ± 266.6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4FA912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868.90 (591.25‒1451.33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F68B" w14:textId="0F73A853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.00 ± n/a</w:t>
            </w:r>
            <w:r w:rsidR="0063071B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A03EFD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.00 (n/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D3991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158E41D9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DC3D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VIII antigen [IU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008E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967.12 ± 239.3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B40CBE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919.22 (646.53‒1423.29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C7F6" w14:textId="11B6769F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6.60 ± n/a</w:t>
            </w:r>
            <w:r w:rsidR="0063071B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591AA1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6.60 (n/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F92C4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0B1A8D4E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D0BE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XIII [IU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B143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846.67 ± 130.8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A11F91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880.56 (655.86‒1116.40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01C5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656.67 ± 12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61EBC3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655.00 (635.00‒680.0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E61CB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302AC5B7" w14:textId="77777777" w:rsidTr="000970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93AC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ibronectin [mg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F904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73.01 ± 19.6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F9C587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69.74 (43.34‒110.56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92ED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.12 ± 0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E0617E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3.14 (2.80‒3.4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8FEFB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023752E0" w14:textId="77777777" w:rsidTr="000970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D1EC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Alpha-2 Antiplasmin [IU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3FC6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92.95 ± 36.1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7C5E48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497.52 (432.18‒549.16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B158" w14:textId="0D0663BB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0.00 ± n/a</w:t>
            </w:r>
            <w:r w:rsidR="0063071B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5557DC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20.00 (n/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85310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3E6114B0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087C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TAT [µ</w:t>
            </w:r>
            <w:proofErr w:type="gramStart"/>
            <w:r w:rsidRPr="00CC1AA2">
              <w:rPr>
                <w:rFonts w:cstheme="minorHAnsi"/>
                <w:color w:val="000000"/>
                <w:lang w:val="en-US"/>
              </w:rPr>
              <w:t>g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3DDD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5.36 ± 4.8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671656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2.60 (1.14‒12.85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ACEC" w14:textId="1E973501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0.40 ± n/a</w:t>
            </w:r>
            <w:r w:rsidR="0063071B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869EBE" w14:textId="77777777" w:rsidR="00F612BF" w:rsidRPr="00CC1AA2" w:rsidRDefault="00F612BF" w:rsidP="00F612B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0.40 (n/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4C407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09643F4B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7D1B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PMP activity [</w:t>
            </w:r>
            <w:proofErr w:type="spellStart"/>
            <w:r w:rsidRPr="00CC1AA2">
              <w:rPr>
                <w:rFonts w:cstheme="minorHAnsi"/>
                <w:color w:val="000000"/>
                <w:lang w:val="en-US"/>
              </w:rPr>
              <w:t>nM</w:t>
            </w:r>
            <w:proofErr w:type="spellEnd"/>
            <w:r w:rsidRPr="00CC1AA2">
              <w:rPr>
                <w:rFonts w:cstheme="minorHAnsi"/>
                <w:color w:val="000000"/>
                <w:lang w:val="en-US"/>
              </w:rPr>
              <w:t>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2E21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2.97 ± 10.1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CD801B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45.00 (25.31‒55.19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56A9" w14:textId="637ACF84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0.20 ± n/a</w:t>
            </w:r>
            <w:r w:rsidR="0063071B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E17CD8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0.20 (n/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F3013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612BF" w:rsidRPr="00CC1AA2" w14:paraId="0936E492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D36C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lastRenderedPageBreak/>
              <w:t>Prothrombin fragment 1+2 [</w:t>
            </w:r>
            <w:proofErr w:type="spellStart"/>
            <w:r w:rsidRPr="00CC1AA2">
              <w:rPr>
                <w:rFonts w:cstheme="minorHAnsi"/>
                <w:color w:val="000000"/>
                <w:lang w:val="en-US"/>
              </w:rPr>
              <w:t>pmol</w:t>
            </w:r>
            <w:proofErr w:type="spellEnd"/>
            <w:r w:rsidRPr="00CC1AA2">
              <w:rPr>
                <w:rFonts w:cstheme="minorHAnsi"/>
                <w:color w:val="000000"/>
                <w:lang w:val="en-US"/>
              </w:rPr>
              <w:t>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B265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23.57 ± 12.7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73B691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120.23 (106.91‒143.57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A566" w14:textId="4427178A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.00 ± n/a</w:t>
            </w:r>
            <w:r w:rsidR="0063071B">
              <w:rPr>
                <w:rFonts w:cstheme="minorHAnsi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E93A42" w14:textId="77777777" w:rsidR="00F612BF" w:rsidRPr="00CC1AA2" w:rsidRDefault="00F612BF" w:rsidP="00F612BF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4.00 (n/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CC7BA" w14:textId="77777777" w:rsidR="00F612BF" w:rsidRPr="00CC1AA2" w:rsidRDefault="00F612BF" w:rsidP="00F612BF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0C497B" w:rsidRPr="00CC1AA2" w14:paraId="6F69DBD2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A39C" w14:textId="0FC8813F" w:rsidR="000C497B" w:rsidRPr="00CC1AA2" w:rsidRDefault="000C497B" w:rsidP="000C497B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FPA [µg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83CC" w14:textId="1A12FF44" w:rsidR="000C497B" w:rsidRPr="00CC1AA2" w:rsidRDefault="000C497B" w:rsidP="000C497B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6.57 ± 1.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12E0C8" w14:textId="65D7A213" w:rsidR="000C497B" w:rsidRPr="00CC1AA2" w:rsidRDefault="000C497B" w:rsidP="000C497B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6.99 (4.86‒9.23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30ED" w14:textId="1C71B2F5" w:rsidR="000C497B" w:rsidRPr="00CC1AA2" w:rsidRDefault="000C497B" w:rsidP="000C497B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3.55 ± 0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CFA685" w14:textId="50EB24BD" w:rsidR="000C497B" w:rsidRPr="00CC1AA2" w:rsidRDefault="000C497B" w:rsidP="000C497B">
            <w:pPr>
              <w:spacing w:after="0" w:line="480" w:lineRule="auto"/>
              <w:rPr>
                <w:rFonts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3.63 (2.95‒4.0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3445E3" w14:textId="67ED484A" w:rsidR="000C497B" w:rsidRPr="00CC1AA2" w:rsidRDefault="000C497B" w:rsidP="000C497B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B34BC1" w:rsidRPr="00CC1AA2" w14:paraId="01962CE8" w14:textId="77777777" w:rsidTr="0009704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58C8" w14:textId="67CD7092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CC1AA2">
              <w:rPr>
                <w:rFonts w:cstheme="minorHAnsi"/>
                <w:color w:val="000000"/>
                <w:lang w:val="en-US"/>
              </w:rPr>
              <w:t>FPA</w:t>
            </w:r>
            <w:r>
              <w:rPr>
                <w:rFonts w:cstheme="minorHAnsi"/>
                <w:color w:val="000000"/>
                <w:lang w:val="en-US"/>
              </w:rPr>
              <w:t>:</w:t>
            </w:r>
            <w:r w:rsidR="00682F5C">
              <w:rPr>
                <w:rFonts w:cstheme="minorHAnsi"/>
                <w:color w:val="000000"/>
                <w:lang w:val="en-US"/>
              </w:rPr>
              <w:t>f</w:t>
            </w:r>
            <w:r>
              <w:rPr>
                <w:rFonts w:cstheme="minorHAnsi"/>
                <w:color w:val="000000"/>
                <w:lang w:val="en-US"/>
              </w:rPr>
              <w:t>ibrinogen</w:t>
            </w:r>
            <w:proofErr w:type="spellEnd"/>
            <w:r w:rsidRPr="00CC1AA2">
              <w:rPr>
                <w:rFonts w:cstheme="minorHAnsi"/>
                <w:color w:val="000000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lang w:val="en-US"/>
              </w:rPr>
              <w:t xml:space="preserve">ratio </w:t>
            </w:r>
            <w:r w:rsidRPr="00CC1AA2">
              <w:rPr>
                <w:rFonts w:cstheme="minorHAnsi"/>
                <w:color w:val="000000"/>
                <w:lang w:val="en-US"/>
              </w:rPr>
              <w:t>[µ</w:t>
            </w:r>
            <w:r>
              <w:rPr>
                <w:rFonts w:cstheme="minorHAnsi"/>
                <w:color w:val="000000"/>
                <w:lang w:val="en-US"/>
              </w:rPr>
              <w:t>mol</w:t>
            </w:r>
            <w:r w:rsidRPr="00CC1AA2">
              <w:rPr>
                <w:rFonts w:cstheme="minorHAnsi"/>
                <w:color w:val="000000"/>
                <w:lang w:val="en-US"/>
              </w:rPr>
              <w:t>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BCC8" w14:textId="307611B4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0.0007 </w:t>
            </w:r>
            <w:r w:rsidRPr="00CC1AA2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000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8C337A" w14:textId="3C91E64E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0007 (0.0005</w:t>
            </w:r>
            <w:r w:rsidRPr="00CC1AA2">
              <w:rPr>
                <w:rFonts w:cstheme="minorHAnsi"/>
                <w:color w:val="000000"/>
                <w:lang w:val="en-US"/>
              </w:rPr>
              <w:t>‒</w:t>
            </w:r>
            <w:r>
              <w:rPr>
                <w:rFonts w:cstheme="minorHAnsi"/>
                <w:color w:val="000000"/>
                <w:lang w:val="en-US"/>
              </w:rPr>
              <w:t>0.0010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9BAC" w14:textId="443D15DA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0.0002 </w:t>
            </w:r>
            <w:r w:rsidRPr="00CC1AA2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0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23F2D8" w14:textId="767C2C0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0002 (0.0002</w:t>
            </w:r>
            <w:r w:rsidRPr="00CC1AA2">
              <w:rPr>
                <w:rFonts w:cstheme="minorHAnsi"/>
                <w:color w:val="000000"/>
                <w:lang w:val="en-US"/>
              </w:rPr>
              <w:t>‒</w:t>
            </w:r>
            <w:r>
              <w:rPr>
                <w:rFonts w:cstheme="minorHAnsi"/>
                <w:color w:val="000000"/>
                <w:lang w:val="en-US"/>
              </w:rPr>
              <w:t>0.0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82EBF" w14:textId="14B1EE99" w:rsidR="00B34BC1" w:rsidRPr="00CC1AA2" w:rsidRDefault="00B34BC1" w:rsidP="00B34BC1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B34BC1" w:rsidRPr="00CC1AA2" w14:paraId="124356F7" w14:textId="77777777" w:rsidTr="0009704F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94579C0" w14:textId="2A9E2AAE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Plasminogen</w:t>
            </w: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and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D-dimer </w:t>
            </w:r>
            <w:r w:rsidRPr="00CC1AA2">
              <w:rPr>
                <w:rFonts w:eastAsia="Times New Roman" w:cstheme="minorHAnsi"/>
                <w:b/>
                <w:bCs/>
                <w:color w:val="000000"/>
                <w:lang w:val="en-US"/>
              </w:rPr>
              <w:t>fragments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95CA0CD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62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191CCFC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171CAC6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57CBEB6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1DAD091D" w14:textId="77777777" w:rsidR="00B34BC1" w:rsidRPr="00CC1AA2" w:rsidRDefault="00B34BC1" w:rsidP="00B34BC1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B34BC1" w:rsidRPr="00CC1AA2" w14:paraId="6925E9C6" w14:textId="77777777" w:rsidTr="0009704F">
        <w:trPr>
          <w:trHeight w:val="288"/>
        </w:trPr>
        <w:tc>
          <w:tcPr>
            <w:tcW w:w="368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C097A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Plasminogen activity [IU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76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450F2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514.17 ± 25.81</w:t>
            </w:r>
          </w:p>
        </w:tc>
        <w:tc>
          <w:tcPr>
            <w:tcW w:w="2625" w:type="dxa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9217F2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514.99 (471.26‒560.19)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AD9C6C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0.50 ± 0.28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56984D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10.45 (10.10‒10.95)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</w:tcPr>
          <w:p w14:paraId="761D9D3B" w14:textId="77777777" w:rsidR="00B34BC1" w:rsidRPr="00CC1AA2" w:rsidRDefault="00B34BC1" w:rsidP="00B34BC1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B34BC1" w:rsidRPr="00CC1AA2" w14:paraId="576B108D" w14:textId="77777777" w:rsidTr="0009704F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64F2E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D-dimer [ng]</w:t>
            </w:r>
            <w:r w:rsidRPr="00CC1AA2">
              <w:rPr>
                <w:rFonts w:cstheme="minorHAns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89A63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91.11 ± 80.86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679969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224.85 (91.71‒364.80)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53BFF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>19.22 ± 0.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8B59DD" w14:textId="77777777" w:rsidR="00B34BC1" w:rsidRPr="00CC1AA2" w:rsidRDefault="00B34BC1" w:rsidP="00B34BC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C1AA2">
              <w:rPr>
                <w:rFonts w:cstheme="minorHAnsi"/>
                <w:color w:val="000000"/>
                <w:lang w:val="en-US"/>
              </w:rPr>
              <w:t xml:space="preserve">19.16 (18.67‒19.89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33DEA" w14:textId="77777777" w:rsidR="00B34BC1" w:rsidRPr="00CC1AA2" w:rsidRDefault="00B34BC1" w:rsidP="00B34BC1">
            <w:pPr>
              <w:spacing w:after="0"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AA2">
              <w:rPr>
                <w:rFonts w:eastAsia="Times New Roman" w:cstheme="minorHAnsi"/>
                <w:lang w:val="en-US"/>
              </w:rPr>
              <w:t>&lt;0.001</w:t>
            </w:r>
          </w:p>
        </w:tc>
      </w:tr>
    </w:tbl>
    <w:p w14:paraId="4166C332" w14:textId="77777777" w:rsidR="00F612BF" w:rsidRPr="00CC1AA2" w:rsidRDefault="00F612BF" w:rsidP="00F612BF">
      <w:pPr>
        <w:spacing w:after="0" w:line="480" w:lineRule="auto"/>
        <w:rPr>
          <w:rFonts w:cstheme="minorHAnsi"/>
          <w:lang w:val="en-US"/>
        </w:rPr>
      </w:pPr>
      <w:proofErr w:type="spellStart"/>
      <w:r w:rsidRPr="00CC1AA2">
        <w:rPr>
          <w:rFonts w:cstheme="minorHAnsi"/>
          <w:vertAlign w:val="superscript"/>
          <w:lang w:val="en-US"/>
        </w:rPr>
        <w:t>a</w:t>
      </w:r>
      <w:r w:rsidRPr="00CC1AA2">
        <w:rPr>
          <w:rFonts w:cstheme="minorHAnsi"/>
          <w:lang w:val="en-US"/>
        </w:rPr>
        <w:t>Analysis</w:t>
      </w:r>
      <w:proofErr w:type="spellEnd"/>
      <w:r w:rsidRPr="00CC1AA2">
        <w:rPr>
          <w:rFonts w:cstheme="minorHAnsi"/>
          <w:lang w:val="en-US"/>
        </w:rPr>
        <w:t xml:space="preserve"> using Welch test.</w:t>
      </w:r>
    </w:p>
    <w:p w14:paraId="1E5B2411" w14:textId="77777777" w:rsidR="00F612BF" w:rsidRDefault="00F612BF" w:rsidP="00F612BF">
      <w:pPr>
        <w:spacing w:after="0" w:line="480" w:lineRule="auto"/>
        <w:rPr>
          <w:rFonts w:cstheme="minorHAnsi"/>
          <w:lang w:val="en-US"/>
        </w:rPr>
      </w:pPr>
      <w:proofErr w:type="spellStart"/>
      <w:r w:rsidRPr="00CC1AA2">
        <w:rPr>
          <w:rFonts w:cstheme="minorHAnsi"/>
          <w:vertAlign w:val="superscript"/>
          <w:lang w:val="en-US"/>
        </w:rPr>
        <w:t>b</w:t>
      </w:r>
      <w:r w:rsidRPr="00CC1AA2">
        <w:rPr>
          <w:rFonts w:cstheme="minorHAnsi"/>
          <w:lang w:val="en-US"/>
        </w:rPr>
        <w:t>Analysis</w:t>
      </w:r>
      <w:proofErr w:type="spellEnd"/>
      <w:r w:rsidRPr="00CC1AA2">
        <w:rPr>
          <w:rFonts w:cstheme="minorHAnsi"/>
          <w:lang w:val="en-US"/>
        </w:rPr>
        <w:t xml:space="preserve"> using </w:t>
      </w:r>
      <w:proofErr w:type="gramStart"/>
      <w:r w:rsidRPr="00CC1AA2">
        <w:rPr>
          <w:rFonts w:cstheme="minorHAnsi"/>
          <w:lang w:val="en-US"/>
        </w:rPr>
        <w:t>Mann</w:t>
      </w:r>
      <w:proofErr w:type="gramEnd"/>
      <w:r w:rsidRPr="00CC1AA2">
        <w:rPr>
          <w:rFonts w:cstheme="minorHAnsi"/>
          <w:lang w:val="en-US"/>
        </w:rPr>
        <w:t>-Whitney test.</w:t>
      </w:r>
    </w:p>
    <w:p w14:paraId="2B975E56" w14:textId="2453F0C2" w:rsidR="0063071B" w:rsidRPr="0063071B" w:rsidRDefault="0063071B" w:rsidP="00F612BF">
      <w:pPr>
        <w:spacing w:after="0" w:line="480" w:lineRule="auto"/>
        <w:rPr>
          <w:rFonts w:cstheme="minorHAnsi"/>
          <w:color w:val="000000"/>
          <w:lang w:val="en-US"/>
        </w:rPr>
      </w:pPr>
      <w:proofErr w:type="spellStart"/>
      <w:r>
        <w:rPr>
          <w:rFonts w:cstheme="minorHAnsi"/>
          <w:color w:val="000000"/>
          <w:vertAlign w:val="superscript"/>
          <w:lang w:val="en-US"/>
        </w:rPr>
        <w:t>c</w:t>
      </w:r>
      <w:r w:rsidRPr="00CC1AA2">
        <w:rPr>
          <w:rFonts w:cstheme="minorHAnsi"/>
          <w:color w:val="000000"/>
          <w:lang w:val="en-US"/>
        </w:rPr>
        <w:t>Levels</w:t>
      </w:r>
      <w:proofErr w:type="spellEnd"/>
      <w:r w:rsidRPr="00CC1AA2"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 xml:space="preserve">per cryoprecipitate bag/HFC vial were </w:t>
      </w:r>
      <w:r w:rsidRPr="00CC1AA2">
        <w:rPr>
          <w:rFonts w:cstheme="minorHAnsi"/>
          <w:color w:val="000000"/>
          <w:lang w:val="en-US"/>
        </w:rPr>
        <w:t>below the limit of detection</w:t>
      </w:r>
      <w:r>
        <w:rPr>
          <w:rFonts w:cstheme="minorHAnsi"/>
          <w:color w:val="000000"/>
          <w:lang w:val="en-US"/>
        </w:rPr>
        <w:t>; the lower limit of the detection range was used as a substitute value</w:t>
      </w:r>
      <w:r w:rsidR="00616D1F">
        <w:rPr>
          <w:rFonts w:cstheme="minorHAnsi"/>
          <w:color w:val="000000"/>
          <w:lang w:val="en-US"/>
        </w:rPr>
        <w:t xml:space="preserve"> for the standard dose calculation</w:t>
      </w:r>
      <w:r w:rsidRPr="00CC1AA2">
        <w:rPr>
          <w:rFonts w:cstheme="minorHAnsi"/>
          <w:color w:val="000000"/>
          <w:lang w:val="en-US"/>
        </w:rPr>
        <w:t>.</w:t>
      </w:r>
      <w:r>
        <w:rPr>
          <w:rFonts w:cstheme="minorHAnsi"/>
          <w:color w:val="000000"/>
          <w:lang w:val="en-US"/>
        </w:rPr>
        <w:t xml:space="preserve"> </w:t>
      </w:r>
    </w:p>
    <w:p w14:paraId="4211BBD7" w14:textId="5B0AF604" w:rsidR="007D4C73" w:rsidRPr="00F612BF" w:rsidRDefault="001477AA" w:rsidP="00F612BF">
      <w:pPr>
        <w:spacing w:after="0" w:line="480" w:lineRule="auto"/>
      </w:pPr>
      <w:r>
        <w:rPr>
          <w:rFonts w:cstheme="minorHAnsi"/>
          <w:lang w:val="en-US"/>
        </w:rPr>
        <w:t xml:space="preserve">C, chromogenic; </w:t>
      </w:r>
      <w:r w:rsidR="00F612BF" w:rsidRPr="00CC1AA2">
        <w:rPr>
          <w:rFonts w:cstheme="minorHAnsi"/>
          <w:lang w:val="en-US"/>
        </w:rPr>
        <w:t>FPA, fibrinopeptide A; FVIII, factor VIII; FXIII, factor XIII; HFC, human fibrinogen concentrate; n/a, not applicable; OS, one-stage; SD, standard deviation; PMP, platelet-derived microparticle; TAT, thrombin anti-thrombin; VWF, von Willebrand factor</w:t>
      </w:r>
      <w:r w:rsidR="00F612BF">
        <w:rPr>
          <w:rFonts w:cstheme="minorHAnsi"/>
          <w:lang w:val="en-US"/>
        </w:rPr>
        <w:t>.</w:t>
      </w:r>
    </w:p>
    <w:sectPr w:rsidR="002A5750" w:rsidRPr="00F612BF" w:rsidSect="006B48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E9"/>
    <w:rsid w:val="00003CE4"/>
    <w:rsid w:val="0009704F"/>
    <w:rsid w:val="000C497B"/>
    <w:rsid w:val="001477AA"/>
    <w:rsid w:val="001834BA"/>
    <w:rsid w:val="001D0214"/>
    <w:rsid w:val="00247E71"/>
    <w:rsid w:val="002642C9"/>
    <w:rsid w:val="0035356E"/>
    <w:rsid w:val="004D6B2C"/>
    <w:rsid w:val="005D64C9"/>
    <w:rsid w:val="00616D1F"/>
    <w:rsid w:val="0063071B"/>
    <w:rsid w:val="00682F5C"/>
    <w:rsid w:val="006B48E9"/>
    <w:rsid w:val="006C22D9"/>
    <w:rsid w:val="00796465"/>
    <w:rsid w:val="007D4C73"/>
    <w:rsid w:val="00915543"/>
    <w:rsid w:val="00B34BC1"/>
    <w:rsid w:val="00D21211"/>
    <w:rsid w:val="00DF548A"/>
    <w:rsid w:val="00E31073"/>
    <w:rsid w:val="00E967E6"/>
    <w:rsid w:val="00F50EB8"/>
    <w:rsid w:val="00F612BF"/>
    <w:rsid w:val="00F7349B"/>
    <w:rsid w:val="00FE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8148E"/>
  <w15:chartTrackingRefBased/>
  <w15:docId w15:val="{22F8774B-BDD0-4995-9EDD-F9A2DB8D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8E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8E9"/>
  </w:style>
  <w:style w:type="paragraph" w:styleId="Revision">
    <w:name w:val="Revision"/>
    <w:hidden/>
    <w:uiPriority w:val="99"/>
    <w:semiHidden/>
    <w:rsid w:val="001477AA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b3db80f1780829d5d71db773a011434a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2c67d3681cb242cfbebf999d0b954825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52e4026-8023-49cc-b6e1-c2d025c0a2c3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F366D5-6EBF-4EC4-8078-0F0EA96404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4D57C0-DBE4-42A5-968E-B5D3414F8DCA}">
  <ds:schemaRefs>
    <ds:schemaRef ds:uri="37f2f237-a865-421f-86a3-5f2741ee6026"/>
    <ds:schemaRef ds:uri="http://www.w3.org/XML/1998/namespace"/>
    <ds:schemaRef ds:uri="http://purl.org/dc/terms/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76aac337-73dc-4b95-b89b-e96aac086adc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5481CA6-41F5-4A57-AEFA-7304443D8A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land</dc:creator>
  <cp:keywords/>
  <dc:description/>
  <cp:lastModifiedBy>Meridian</cp:lastModifiedBy>
  <cp:revision>3</cp:revision>
  <dcterms:created xsi:type="dcterms:W3CDTF">2023-08-14T09:19:00Z</dcterms:created>
  <dcterms:modified xsi:type="dcterms:W3CDTF">2023-08-1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MediaServiceImageTags">
    <vt:lpwstr/>
  </property>
</Properties>
</file>